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14BE" w14:textId="436FACCA" w:rsidR="00227C8A" w:rsidRPr="009611F7" w:rsidRDefault="00227C8A" w:rsidP="009611F7">
      <w:pPr>
        <w:pStyle w:val="MDPI41tablecaption"/>
        <w:spacing w:before="0" w:after="0" w:line="480" w:lineRule="auto"/>
        <w:ind w:left="0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Hlk55488403"/>
      <w:bookmarkStart w:id="1" w:name="_Hlk55492310"/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>S1</w:t>
      </w:r>
      <w:r w:rsidR="00861315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</w:t>
      </w:r>
      <w:r w:rsidR="00861315"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>Table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>. Populations studied, corresponding acronym, country of origin, sample size (n) and diversity estimates: total number of alleles observed in each breed (tA), mean number of alleles per locus (MNA), allelic richness (R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  <w:vertAlign w:val="subscript"/>
        </w:rPr>
        <w:t>t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>), effective number of alleles (Ae) expected (H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  <w:vertAlign w:val="subscript"/>
        </w:rPr>
        <w:t>E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>) and observed (H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  <w:vertAlign w:val="subscript"/>
        </w:rPr>
        <w:t>O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>) heterozygosities, inbreeding coefficient (F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  <w:vertAlign w:val="subscript"/>
        </w:rPr>
        <w:t>IS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) and their significance (* </w:t>
      </w:r>
      <w:r w:rsidRPr="009611F7">
        <w:rPr>
          <w:rFonts w:asciiTheme="minorHAnsi" w:hAnsiTheme="minorHAnsi" w:cstheme="minorHAnsi"/>
          <w:b/>
          <w:bCs/>
          <w:i/>
          <w:color w:val="auto"/>
          <w:sz w:val="20"/>
          <w:szCs w:val="20"/>
        </w:rPr>
        <w:t>P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&lt;0.05; ** </w:t>
      </w:r>
      <w:r w:rsidRPr="009611F7">
        <w:rPr>
          <w:rFonts w:asciiTheme="minorHAnsi" w:hAnsiTheme="minorHAnsi" w:cstheme="minorHAnsi"/>
          <w:b/>
          <w:bCs/>
          <w:i/>
          <w:color w:val="auto"/>
          <w:sz w:val="20"/>
          <w:szCs w:val="20"/>
        </w:rPr>
        <w:t>P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&lt;0.01; *** </w:t>
      </w:r>
      <w:r w:rsidRPr="009611F7">
        <w:rPr>
          <w:rFonts w:asciiTheme="minorHAnsi" w:hAnsiTheme="minorHAnsi" w:cstheme="minorHAnsi"/>
          <w:b/>
          <w:bCs/>
          <w:i/>
          <w:color w:val="auto"/>
          <w:sz w:val="20"/>
          <w:szCs w:val="20"/>
        </w:rPr>
        <w:t>P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&lt;0.001) and number of loci in Hardy-Weinberg disequilibrium (LHWEd) with </w:t>
      </w:r>
      <w:r w:rsidRPr="009611F7">
        <w:rPr>
          <w:rFonts w:asciiTheme="minorHAnsi" w:hAnsiTheme="minorHAnsi" w:cstheme="minorHAnsi"/>
          <w:b/>
          <w:bCs/>
          <w:i/>
          <w:color w:val="auto"/>
          <w:sz w:val="20"/>
          <w:szCs w:val="20"/>
        </w:rPr>
        <w:t>P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&lt;0.0001. </w:t>
      </w:r>
    </w:p>
    <w:tbl>
      <w:tblPr>
        <w:tblW w:w="511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"/>
        <w:gridCol w:w="69"/>
        <w:gridCol w:w="2339"/>
        <w:gridCol w:w="1380"/>
        <w:gridCol w:w="1151"/>
        <w:gridCol w:w="596"/>
        <w:gridCol w:w="607"/>
        <w:gridCol w:w="1223"/>
        <w:gridCol w:w="1068"/>
        <w:gridCol w:w="1068"/>
        <w:gridCol w:w="1220"/>
        <w:gridCol w:w="1374"/>
        <w:gridCol w:w="919"/>
        <w:gridCol w:w="873"/>
      </w:tblGrid>
      <w:tr w:rsidR="00227C8A" w:rsidRPr="00C22C0D" w14:paraId="6EC65BB4" w14:textId="77777777" w:rsidTr="00F663AF">
        <w:trPr>
          <w:trHeight w:val="300"/>
          <w:jc w:val="center"/>
        </w:trPr>
        <w:tc>
          <w:tcPr>
            <w:tcW w:w="990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3580A1E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Population name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EFAF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Acronym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DF75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Country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5E3B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2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E0F7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tA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336C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MNA (SD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9F44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Rt (SD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1DC65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Ae (SD)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E395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H</w:t>
            </w: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vertAlign w:val="subscript"/>
                <w:lang w:eastAsia="es-ES"/>
              </w:rPr>
              <w:t>E</w:t>
            </w: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 xml:space="preserve"> (SD)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A9A9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H</w:t>
            </w: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vertAlign w:val="subscript"/>
                <w:lang w:eastAsia="es-ES"/>
              </w:rPr>
              <w:t>O</w:t>
            </w: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 xml:space="preserve"> (SD)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A7B56" w14:textId="765FA96D" w:rsidR="00227C8A" w:rsidRPr="00C22C0D" w:rsidRDefault="008B617F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A673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es-ES"/>
              </w:rPr>
              <w:t>LHWEd</w:t>
            </w:r>
          </w:p>
        </w:tc>
      </w:tr>
      <w:tr w:rsidR="00227C8A" w:rsidRPr="00C22C0D" w14:paraId="38C5DCD7" w14:textId="77777777" w:rsidTr="00F663AF">
        <w:trPr>
          <w:trHeight w:val="300"/>
          <w:jc w:val="center"/>
        </w:trPr>
        <w:tc>
          <w:tcPr>
            <w:tcW w:w="1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AB90778" w14:textId="77777777" w:rsidR="00227C8A" w:rsidRPr="00C22C0D" w:rsidRDefault="00227C8A" w:rsidP="00F663AF">
            <w:pPr>
              <w:pStyle w:val="Default"/>
              <w:ind w:left="113" w:right="113"/>
              <w:jc w:val="both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  <w:lang w:val="en-GB" w:eastAsia="pt-PT"/>
              </w:rPr>
              <w:t>CRIOLLO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062D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ulefoot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BC4FD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MF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0738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SA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6CDC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6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A9E2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A11CC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25 (1.07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D9A80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49 (0.70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030FF50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.90 (0.59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8CBC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28 (0.039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DE21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11 (0.018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76C9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4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CB2D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2A1FEC26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19B5EBD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3245DE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Red Watle Ho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532805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RWH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D72705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S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A4C47D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B6CF09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D561FC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5 (2.13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C0DF01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19 (0.81)</w:t>
            </w:r>
          </w:p>
        </w:tc>
        <w:tc>
          <w:tcPr>
            <w:tcW w:w="373" w:type="pct"/>
            <w:vAlign w:val="center"/>
          </w:tcPr>
          <w:p w14:paraId="6DC11B5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14 (0.67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442C93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94 (0.034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12E69D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80 (0.018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5C9F710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2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BF6F5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10C22B53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25B32B7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6597873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Guinea Ho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12C17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GH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38FBD9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S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C68DCA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DE63B7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4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483196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17 (1.55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4737C1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67 (1.11)</w:t>
            </w:r>
          </w:p>
        </w:tc>
        <w:tc>
          <w:tcPr>
            <w:tcW w:w="373" w:type="pct"/>
            <w:vAlign w:val="center"/>
          </w:tcPr>
          <w:p w14:paraId="3D6B9E5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65 (1.07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4A7889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1 (0.04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A2EE54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83 (0.019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41F0DB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41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65E0A6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0C716BD9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0404C63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463565F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Baja California Sur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995150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CS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754DA7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exico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D4E5CD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24CEB9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30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BF5E16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42 (2.2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2D43FE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7 (1.61)</w:t>
            </w:r>
          </w:p>
        </w:tc>
        <w:tc>
          <w:tcPr>
            <w:tcW w:w="373" w:type="pct"/>
            <w:vAlign w:val="center"/>
          </w:tcPr>
          <w:p w14:paraId="33A519F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31 (1.5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FE24C1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28 (0.047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78EA22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54 (0.02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5F016D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22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A96AC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5B9CDC53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76430F5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05B1511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elon Mexic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E80547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EX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C3632A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exico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641F23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AF698C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6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150C25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50 (2.09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23D7E7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68 (1.53)</w:t>
            </w:r>
          </w:p>
        </w:tc>
        <w:tc>
          <w:tcPr>
            <w:tcW w:w="373" w:type="pct"/>
            <w:vAlign w:val="center"/>
          </w:tcPr>
          <w:p w14:paraId="0C289D4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49 (1.7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D2679A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29 (0.04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81693E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51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534694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285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6B868E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</w:t>
            </w:r>
          </w:p>
        </w:tc>
      </w:tr>
      <w:tr w:rsidR="00227C8A" w:rsidRPr="00C22C0D" w14:paraId="6FAFD0FA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2BBD52C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191CF14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de El Salvador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6614D5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AL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DE0076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l Salvador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689A2C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935D53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141E98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29 (2.4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8A81F7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79 (1.49)</w:t>
            </w:r>
          </w:p>
        </w:tc>
        <w:tc>
          <w:tcPr>
            <w:tcW w:w="373" w:type="pct"/>
            <w:vAlign w:val="center"/>
          </w:tcPr>
          <w:p w14:paraId="04CB8F5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78 (2.08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045D8A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67 (0.039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295BB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9 (0.023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25381AB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51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4655D0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3E8061B2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46F1006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26AA4E4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Cub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E8AF81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UB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45BE6C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ub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4B0BC6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B38950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4BA370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.60 (2.16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6DE3A1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91 (1.38)</w:t>
            </w:r>
          </w:p>
        </w:tc>
        <w:tc>
          <w:tcPr>
            <w:tcW w:w="373" w:type="pct"/>
            <w:vAlign w:val="center"/>
          </w:tcPr>
          <w:p w14:paraId="0667A52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48 (1.4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1379B5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49 (0.043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D50229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47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664BD29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0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5DB05F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78B32BC3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5E30AD6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0C7903B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de Guadalup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98F446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GUA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840694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Guadalupe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A14A42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4EA960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7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068A824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.13 (2.8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AB4C1A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93 (1.62)</w:t>
            </w:r>
          </w:p>
        </w:tc>
        <w:tc>
          <w:tcPr>
            <w:tcW w:w="373" w:type="pct"/>
            <w:vAlign w:val="center"/>
          </w:tcPr>
          <w:p w14:paraId="5376C23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93 (1.85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E04C26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89 (0.038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7A35CE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39 (0.017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131236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74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527F37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3577E57B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0CA2CAD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5C4D068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Venezol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1FF5FA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VEN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D04520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Venezuel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9CB5BE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992E30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31C391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33 (2.4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CC808D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51 (1.60)</w:t>
            </w:r>
          </w:p>
        </w:tc>
        <w:tc>
          <w:tcPr>
            <w:tcW w:w="373" w:type="pct"/>
            <w:vAlign w:val="center"/>
          </w:tcPr>
          <w:p w14:paraId="310905B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64 (1.98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22DFC6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45 (0.04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937CB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93 (0.019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6C77E20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83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E267C3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7D99D7FD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53AB6C8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27091B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Zung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393560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ZUN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657182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olombi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645E4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252A73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4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7E6EBA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17 (1.8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0EC83A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02 (1.16)</w:t>
            </w:r>
          </w:p>
        </w:tc>
        <w:tc>
          <w:tcPr>
            <w:tcW w:w="373" w:type="pct"/>
            <w:vAlign w:val="center"/>
          </w:tcPr>
          <w:p w14:paraId="2C83407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89 (1.1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24BC6F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04 (0.037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01C564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77 (0.019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A27DC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44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633D5B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2631A076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12000C4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26E4EED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anpedreñ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7AC8F0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SP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1F77A8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olombi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243A0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ED1EB3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63A69D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04 (2.01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9FA248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6 (1.54)</w:t>
            </w:r>
          </w:p>
        </w:tc>
        <w:tc>
          <w:tcPr>
            <w:tcW w:w="373" w:type="pct"/>
            <w:vAlign w:val="center"/>
          </w:tcPr>
          <w:p w14:paraId="7C594D2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28 (1.79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8F29F4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34 (0.041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ED517D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44 (0.027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0019EE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1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938E18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24697812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58E5983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B0D95E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del Pacífic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33BA40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CP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211029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olombi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19DA82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848FB0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9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2D3C02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.96 (2.27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07F1B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19 (1.08)</w:t>
            </w:r>
          </w:p>
        </w:tc>
        <w:tc>
          <w:tcPr>
            <w:tcW w:w="373" w:type="pct"/>
            <w:vAlign w:val="center"/>
          </w:tcPr>
          <w:p w14:paraId="07505DA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85 (1.7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125349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90 (0.033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B607BA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36 (0.016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F74588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80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745EE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6C627A36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7D300E3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379D953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Ecuatori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3714A8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CU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C45BD3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cuador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A78D77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8EE22E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09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2BDE6B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8.71 (3.20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A49ACE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25 (1.42)</w:t>
            </w:r>
          </w:p>
        </w:tc>
        <w:tc>
          <w:tcPr>
            <w:tcW w:w="373" w:type="pct"/>
            <w:vAlign w:val="center"/>
          </w:tcPr>
          <w:p w14:paraId="777C49B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0 (2.2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6255CF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96 (0.04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26CDF2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10 (0.014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75B8B5A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25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A1D982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</w:t>
            </w:r>
          </w:p>
        </w:tc>
      </w:tr>
      <w:tr w:rsidR="00227C8A" w:rsidRPr="00C22C0D" w14:paraId="6B8E58AC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18F7615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655E9DB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Bolivi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9D5AED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OL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5A1C99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olivi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ABEC0E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2FC2A9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73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EFB1C0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.21 (3.30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26E25D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86 (1.69)</w:t>
            </w:r>
          </w:p>
        </w:tc>
        <w:tc>
          <w:tcPr>
            <w:tcW w:w="373" w:type="pct"/>
            <w:vAlign w:val="center"/>
          </w:tcPr>
          <w:p w14:paraId="76AE5A8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84 (2.03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9D4F54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57 (0.04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9D313E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29 (0.017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51AEDCE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44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C5D8A4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3C1BE0D2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4EECB5F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6A0EC6A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ampa Rocha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3E9199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PR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088876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ruguay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0BF85C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E7C442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04FD86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08 (2.04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22E926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2 (1.26)</w:t>
            </w:r>
          </w:p>
        </w:tc>
        <w:tc>
          <w:tcPr>
            <w:tcW w:w="373" w:type="pct"/>
            <w:vAlign w:val="center"/>
          </w:tcPr>
          <w:p w14:paraId="2FB289B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82 (1.8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F59788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81 (0.042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671F7C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70 (0.018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6D3CAA8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1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B66A6D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51FFCE05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148CBA2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5CDFFD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Argentina We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ADC081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EW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62F03F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Argentina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4B7073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C9BF06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97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562F7E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8.21 (2.13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0CC902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28 (1.23)</w:t>
            </w:r>
          </w:p>
        </w:tc>
        <w:tc>
          <w:tcPr>
            <w:tcW w:w="373" w:type="pct"/>
            <w:vAlign w:val="center"/>
          </w:tcPr>
          <w:p w14:paraId="32C366C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91 (1.70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D4B0A7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98 (0.031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2DCF16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05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125365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35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BA347A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</w:t>
            </w:r>
          </w:p>
        </w:tc>
      </w:tr>
      <w:tr w:rsidR="00227C8A" w:rsidRPr="00C22C0D" w14:paraId="396D3397" w14:textId="77777777" w:rsidTr="00F663AF">
        <w:trPr>
          <w:trHeight w:val="300"/>
          <w:jc w:val="center"/>
        </w:trPr>
        <w:tc>
          <w:tcPr>
            <w:tcW w:w="14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F6A2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97B2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riollo Argentina Dry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60DC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ED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ACB1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Argentina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DA4E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0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C9F5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6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AA46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79 (3.02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0DEC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38 (1.64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026035D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35 (1.62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E4B0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26 (0.044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02D4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48 (0.016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6957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26***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12D2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7175C20B" w14:textId="77777777" w:rsidTr="00F663AF">
        <w:trPr>
          <w:trHeight w:val="213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0F13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277C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Criollo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A4BB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CRI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667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F19B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60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A294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33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E00D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3.83 (5.00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37B4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7.98 (2.09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CCC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4.64 (2.87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4E02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702 (0.036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8226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566 (0.004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D2C1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194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0C07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tr w:rsidR="00227C8A" w:rsidRPr="00C22C0D" w14:paraId="50E69AB6" w14:textId="77777777" w:rsidTr="00F663AF">
        <w:trPr>
          <w:trHeight w:val="300"/>
          <w:jc w:val="center"/>
        </w:trPr>
        <w:tc>
          <w:tcPr>
            <w:tcW w:w="1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DA20E24" w14:textId="77777777" w:rsidR="00227C8A" w:rsidRPr="00C22C0D" w:rsidRDefault="00227C8A" w:rsidP="00F663AF">
            <w:pPr>
              <w:pStyle w:val="Default"/>
              <w:ind w:left="113" w:right="113"/>
              <w:jc w:val="both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IBERIAN PENINSULA 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5558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Retinto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E8C0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RET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E078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2FDC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BFEA8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3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43DE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46 (2.64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7244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69 (1.25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7FD87AF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0 (1.13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F1F2C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47 (0.050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FC8E9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22 (0.014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73B2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46*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6250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</w:t>
            </w:r>
          </w:p>
        </w:tc>
      </w:tr>
      <w:tr w:rsidR="00227C8A" w:rsidRPr="00C22C0D" w14:paraId="7A06668F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39CA21E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1A83FA2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ntrepelad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41FA1F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NT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C94B89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079BC5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93A2BE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33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7B2BA1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54 (2.25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E99222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87 (1.34)</w:t>
            </w:r>
          </w:p>
        </w:tc>
        <w:tc>
          <w:tcPr>
            <w:tcW w:w="373" w:type="pct"/>
            <w:vAlign w:val="center"/>
          </w:tcPr>
          <w:p w14:paraId="73BEFA8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82 (1.1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09D927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4 (0.05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807AF8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56 (0.014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19E5838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1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4F444F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236F8DAA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629969F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3282354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Torbiscal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8424F1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TOR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2DFFF1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649ECD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D1106D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16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140728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83 (2.44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076417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42 (1.36)</w:t>
            </w:r>
          </w:p>
        </w:tc>
        <w:tc>
          <w:tcPr>
            <w:tcW w:w="373" w:type="pct"/>
            <w:vAlign w:val="center"/>
          </w:tcPr>
          <w:p w14:paraId="33B95FD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58 (1.3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99DD7F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29 (0.05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7735FB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68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502CF8A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16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4B14F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</w:t>
            </w:r>
          </w:p>
        </w:tc>
      </w:tr>
      <w:tr w:rsidR="00227C8A" w:rsidRPr="00C22C0D" w14:paraId="28843FE9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099A6F0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04A12E5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egro de los Pedroche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67B833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PE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B64C27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38657D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3E53E9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C9F962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1 (1.41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1511C7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54 (1.12)</w:t>
            </w:r>
          </w:p>
        </w:tc>
        <w:tc>
          <w:tcPr>
            <w:tcW w:w="373" w:type="pct"/>
            <w:vAlign w:val="center"/>
          </w:tcPr>
          <w:p w14:paraId="2FBE763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58 (1.0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8CB276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1(0.04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4B27B9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54 (0.020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2E3B66E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1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7E6B39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6FA5B6BF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74948CE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01ED9FA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ampiñ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411C22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AM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85108E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7CFC7D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932138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40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123805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83 (2.85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9FED40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00 (1.62)</w:t>
            </w:r>
          </w:p>
        </w:tc>
        <w:tc>
          <w:tcPr>
            <w:tcW w:w="373" w:type="pct"/>
            <w:vAlign w:val="center"/>
          </w:tcPr>
          <w:p w14:paraId="1019159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91 (1.40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D5F18A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75 (0.048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44198B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26 (0.014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538D248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86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BE829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6E288B6E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4360A4F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6DA4663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anchado de Jabug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6F28D2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JA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21DA8C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6E06FB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B2AE41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8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77D6F6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38 (1.64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227472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83 (1.23)</w:t>
            </w:r>
          </w:p>
        </w:tc>
        <w:tc>
          <w:tcPr>
            <w:tcW w:w="373" w:type="pct"/>
            <w:vAlign w:val="center"/>
          </w:tcPr>
          <w:p w14:paraId="77E0F48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.96 (0.9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C1312E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88 (0.051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2C8F29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97 (0.016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2109B4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2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219A4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05DF7887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2479F28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55ABAC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hato Murci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4BD316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HM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91DEC4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BFD424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DE5186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8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08E6FE1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50 (2.02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0AD9E6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15 (1.15)</w:t>
            </w:r>
          </w:p>
        </w:tc>
        <w:tc>
          <w:tcPr>
            <w:tcW w:w="373" w:type="pct"/>
            <w:vAlign w:val="center"/>
          </w:tcPr>
          <w:p w14:paraId="3FA1BEA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09 (0.70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B1C47E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60 (0.044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6FFB2C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93 (0.014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5A7A3CC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47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7B93B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7DF679DC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691F95B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BBFF3B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egro Canari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DF654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CA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E055D5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EDB6C2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2D2382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39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05C09AA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79 (1.84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8FA40A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78 (1.14)</w:t>
            </w:r>
          </w:p>
        </w:tc>
        <w:tc>
          <w:tcPr>
            <w:tcW w:w="373" w:type="pct"/>
            <w:vAlign w:val="center"/>
          </w:tcPr>
          <w:p w14:paraId="438F18C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66 (1.0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3B6DA3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54 (0.046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8DE723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88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8D029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19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4CB7FE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</w:t>
            </w:r>
          </w:p>
        </w:tc>
      </w:tr>
      <w:tr w:rsidR="00227C8A" w:rsidRPr="00C22C0D" w14:paraId="1658B360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73ADEEE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2B3B34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egro de Formentera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2F1285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FO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8A4ABE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06490B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D10B2B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9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4A5087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83 (1.5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A41E1D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99 (1.19)</w:t>
            </w:r>
          </w:p>
        </w:tc>
        <w:tc>
          <w:tcPr>
            <w:tcW w:w="373" w:type="pct"/>
            <w:vAlign w:val="center"/>
          </w:tcPr>
          <w:p w14:paraId="1C80F80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.93 (0.7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AB8DE7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23 (0.04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13C647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49 (0.022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4E6D0C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79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5E4D1F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</w:t>
            </w:r>
          </w:p>
        </w:tc>
      </w:tr>
      <w:tr w:rsidR="00227C8A" w:rsidRPr="00C22C0D" w14:paraId="4649B9D0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63E622E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0ED58DC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egro Mallorquí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1ADA67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NMA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DD74D5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7BFBC7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1AE907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1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0E9716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63 (1.47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6B0A1D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77 (1.21)</w:t>
            </w:r>
          </w:p>
        </w:tc>
        <w:tc>
          <w:tcPr>
            <w:tcW w:w="373" w:type="pct"/>
            <w:vAlign w:val="center"/>
          </w:tcPr>
          <w:p w14:paraId="013E512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51 (1.0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EBC5C5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0 (0.034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B30977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14 (0.023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2302F5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84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D95C8E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</w:t>
            </w:r>
          </w:p>
        </w:tc>
      </w:tr>
      <w:tr w:rsidR="00227C8A" w:rsidRPr="00C22C0D" w14:paraId="0CDBDFE7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156A344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26639DB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uskal Txerria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6A587B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ETX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75426F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268718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BD83C0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9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183DFA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83 (1.95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B275D2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0 (1.22)</w:t>
            </w:r>
          </w:p>
        </w:tc>
        <w:tc>
          <w:tcPr>
            <w:tcW w:w="373" w:type="pct"/>
            <w:vAlign w:val="center"/>
          </w:tcPr>
          <w:p w14:paraId="002DCBC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.93 (0.83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7EF81F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89 (0.052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A5A819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90 (0.014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D29FBA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0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EA9382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00D07904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6A29491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4CE56BE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elta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868EBB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EL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C267AF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B47CF7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CEDCBA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9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9A9FEC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54 (1.79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9A0454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68 (1.39)</w:t>
            </w:r>
          </w:p>
        </w:tc>
        <w:tc>
          <w:tcPr>
            <w:tcW w:w="373" w:type="pct"/>
            <w:vAlign w:val="center"/>
          </w:tcPr>
          <w:p w14:paraId="448F847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04 (1.43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0D9E63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96 (0.047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261475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96 (0.021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78FA7E0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71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CC230A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16CE584F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58BF50D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3E8D1F6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Alenteja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6FA627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ALE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E9F99D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BDC97B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8B4B7B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5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7F9EEA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46 (3.04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A46706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0 (1.57)</w:t>
            </w:r>
          </w:p>
        </w:tc>
        <w:tc>
          <w:tcPr>
            <w:tcW w:w="373" w:type="pct"/>
            <w:vAlign w:val="center"/>
          </w:tcPr>
          <w:p w14:paraId="5B52646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26 (1.58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2E18B9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87 (0.05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1B616F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21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619B26F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13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833D06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5AEF4C37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051E893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F82FDD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isar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F51DCE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IS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295619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7CEA4F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D9C7FC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34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7DE2D5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58 (2.26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17F143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12 (1.26)</w:t>
            </w:r>
          </w:p>
        </w:tc>
        <w:tc>
          <w:tcPr>
            <w:tcW w:w="373" w:type="pct"/>
            <w:vAlign w:val="center"/>
          </w:tcPr>
          <w:p w14:paraId="53383EA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36 (1.5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FC7717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32 (0.041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159C1C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49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B6C6C7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32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98A551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</w:t>
            </w:r>
          </w:p>
        </w:tc>
      </w:tr>
      <w:tr w:rsidR="00227C8A" w:rsidRPr="00C22C0D" w14:paraId="58F2B417" w14:textId="77777777" w:rsidTr="00F663AF">
        <w:trPr>
          <w:trHeight w:val="300"/>
          <w:jc w:val="center"/>
        </w:trPr>
        <w:tc>
          <w:tcPr>
            <w:tcW w:w="14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BB34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A31D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alhado de Alcobaça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7E18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AL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39D4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5B79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6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FD21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8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AF6A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67 (1.09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6012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91 (0.72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0DD7C2E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23 (0.63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D3AE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22 (0.031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8F2E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14 (0.018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C4D7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1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54A5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455A3D46" w14:textId="77777777" w:rsidTr="00F663AF">
        <w:trPr>
          <w:trHeight w:val="300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3BC2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72B2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Iberia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EFCC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IB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49CC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EB45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62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93CB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28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BA49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1.71 (4.72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5A90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6.88 (2.22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1E3D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3.90 (1.81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E331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663 (0.043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A51C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484 (0.004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0B63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271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9F00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tr w:rsidR="00227C8A" w:rsidRPr="00C22C0D" w14:paraId="29F1DCC4" w14:textId="77777777" w:rsidTr="00F663AF">
        <w:tblPrEx>
          <w:jc w:val="left"/>
        </w:tblPrEx>
        <w:trPr>
          <w:trHeight w:val="300"/>
        </w:trPr>
        <w:tc>
          <w:tcPr>
            <w:tcW w:w="17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1ED733B" w14:textId="77777777" w:rsidR="00227C8A" w:rsidRPr="00C22C0D" w:rsidRDefault="00227C8A" w:rsidP="00F663AF">
            <w:pPr>
              <w:pStyle w:val="Default"/>
              <w:ind w:left="113" w:right="113"/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LOCAL BRITISH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A7F3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erkshire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A03B1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BSH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721B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A647C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C30E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DBE3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17 (1.31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69D1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55 (0.96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6B85713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.76 (0.58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540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43 (0.041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9EE2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47 (0.015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536B3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09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6387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363AB897" w14:textId="77777777" w:rsidTr="00F663AF">
        <w:tblPrEx>
          <w:jc w:val="left"/>
        </w:tblPrEx>
        <w:trPr>
          <w:trHeight w:val="300"/>
        </w:trPr>
        <w:tc>
          <w:tcPr>
            <w:tcW w:w="173" w:type="pct"/>
            <w:gridSpan w:val="2"/>
            <w:vMerge/>
            <w:shd w:val="clear" w:color="auto" w:fill="auto"/>
            <w:noWrap/>
            <w:vAlign w:val="center"/>
          </w:tcPr>
          <w:p w14:paraId="3EAF1E6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2D142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Tamworth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F6BF13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TWR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B12AAC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62E19D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1A2118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8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186C89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25 (1.07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AC97E2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2 (0.67)</w:t>
            </w:r>
          </w:p>
        </w:tc>
        <w:tc>
          <w:tcPr>
            <w:tcW w:w="373" w:type="pct"/>
            <w:vAlign w:val="center"/>
          </w:tcPr>
          <w:p w14:paraId="5EF9745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24 (0.68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2F0DCB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17 (0.034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D50FBC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19 (0.016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76D8C9B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0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5BEDD3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7FE84E31" w14:textId="77777777" w:rsidTr="00F663AF">
        <w:tblPrEx>
          <w:jc w:val="left"/>
        </w:tblPrEx>
        <w:trPr>
          <w:trHeight w:val="520"/>
        </w:trPr>
        <w:tc>
          <w:tcPr>
            <w:tcW w:w="17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858B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F3DF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arge Black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9FBE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BL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0F95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B9D6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28E3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6183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50 (1.79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AC53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18 (1.17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A1D091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45 (0.86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30BC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37 (0.042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7A9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09 (0.015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52C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53**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FAD4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683AAFE0" w14:textId="77777777" w:rsidTr="00F663AF">
        <w:tblPrEx>
          <w:jc w:val="left"/>
        </w:tblPrEx>
        <w:trPr>
          <w:trHeight w:val="300"/>
        </w:trPr>
        <w:tc>
          <w:tcPr>
            <w:tcW w:w="1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CAB3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1D2F9" w14:textId="77777777" w:rsidR="00227C8A" w:rsidRPr="00C22C0D" w:rsidRDefault="00227C8A" w:rsidP="00F663AF">
            <w:pPr>
              <w:pStyle w:val="Default"/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Local British 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75A7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LBR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5A5E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A444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3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9CB2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4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2967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6.00 (1.98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244A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4.87 (1.47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02E6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3.27 (1.29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0212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640 (0.033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557F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489 (0.009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CADC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236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32EE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tr w:rsidR="00227C8A" w:rsidRPr="00C22C0D" w14:paraId="1CF657A0" w14:textId="77777777" w:rsidTr="00F663AF">
        <w:trPr>
          <w:trHeight w:val="300"/>
          <w:jc w:val="center"/>
        </w:trPr>
        <w:tc>
          <w:tcPr>
            <w:tcW w:w="1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E7A166B" w14:textId="77777777" w:rsidR="00227C8A" w:rsidRPr="00C22C0D" w:rsidRDefault="00227C8A" w:rsidP="00F663AF">
            <w:pPr>
              <w:pStyle w:val="Default"/>
              <w:ind w:left="113" w:right="113"/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COMMERCIAL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ACBE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Duroc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C5BB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DUR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85C2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SA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84B6C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51CB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9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AFD8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04 (1.49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C2F1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15 (0.86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5E96FDB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61 (1.14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901B3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56 (0.038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71D11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48 (0.014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0638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1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841E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2A782C54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318C5AE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0876E0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ietrai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6962D1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IE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A4D682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6A1B05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3F672A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5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098B52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21 (1.61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D6B50A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75 (0.99)</w:t>
            </w:r>
          </w:p>
        </w:tc>
        <w:tc>
          <w:tcPr>
            <w:tcW w:w="373" w:type="pct"/>
            <w:vAlign w:val="center"/>
          </w:tcPr>
          <w:p w14:paraId="5901A6D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82 (0.93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F6ADC0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99 (0.037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187C26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03 (0.015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03A86D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052FB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5681F7C9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5F494D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1A2006A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arge Whit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9AC52E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WH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2F5CCD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ABF911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22F1D4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10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4828CB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58 (1.61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F5D78F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28 (0.94)</w:t>
            </w:r>
          </w:p>
        </w:tc>
        <w:tc>
          <w:tcPr>
            <w:tcW w:w="373" w:type="pct"/>
            <w:vAlign w:val="center"/>
          </w:tcPr>
          <w:p w14:paraId="4FF5600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58 (0.90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37212B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4 (0.04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A458B7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48 (0.019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7905286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2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5EBEA2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18979C07" w14:textId="77777777" w:rsidTr="00F663AF">
        <w:trPr>
          <w:trHeight w:val="300"/>
          <w:jc w:val="center"/>
        </w:trPr>
        <w:tc>
          <w:tcPr>
            <w:tcW w:w="149" w:type="pct"/>
            <w:vMerge/>
            <w:shd w:val="clear" w:color="auto" w:fill="auto"/>
            <w:noWrap/>
            <w:vAlign w:val="center"/>
          </w:tcPr>
          <w:p w14:paraId="530BC74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05E84F1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andrac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C2F524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DR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E74C36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0798DE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244B89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6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16A807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42 (1.50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DCF995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63 (1.13)</w:t>
            </w:r>
          </w:p>
        </w:tc>
        <w:tc>
          <w:tcPr>
            <w:tcW w:w="373" w:type="pct"/>
            <w:vAlign w:val="center"/>
          </w:tcPr>
          <w:p w14:paraId="60399FD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0 (0.9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DB554F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00 (0.029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089767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71 (0.020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492EBA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50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3665A0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1D19C642" w14:textId="77777777" w:rsidTr="00F663AF">
        <w:trPr>
          <w:trHeight w:val="379"/>
          <w:jc w:val="center"/>
        </w:trPr>
        <w:tc>
          <w:tcPr>
            <w:tcW w:w="14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96CD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16C1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arge White x Landrace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B9A9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LW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6B1E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UK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4C2D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3819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FE66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46 (1.64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802F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85 (0.96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F16CB5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4 (0.86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3D48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13 (0.030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BEAB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67 (0.022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7915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91**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FBF4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4878353D" w14:textId="77777777" w:rsidTr="00F663AF">
        <w:trPr>
          <w:trHeight w:val="300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7A62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CCC6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 xml:space="preserve">COMMERCIAL 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B514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COM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A1AE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6473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7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7C1A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20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D235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8.33 (3.38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1D49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6.04 (1.72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74B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4.08 (1.70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BF58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708 (0.030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76D2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581 (0.008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41A1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180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A77F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tr w:rsidR="00227C8A" w:rsidRPr="00C22C0D" w14:paraId="28A7AF2A" w14:textId="77777777" w:rsidTr="00F663AF">
        <w:trPr>
          <w:cantSplit/>
          <w:trHeight w:val="1455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69F3316" w14:textId="77777777" w:rsidR="00227C8A" w:rsidRPr="00C22C0D" w:rsidRDefault="00227C8A" w:rsidP="00F663AF">
            <w:pPr>
              <w:spacing w:after="0" w:line="240" w:lineRule="auto"/>
              <w:ind w:left="113" w:right="113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ANGALIÇA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7A93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angaliç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43F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MA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BA65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Hungary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9FA0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9B9E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CE23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17 (1.27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E2DC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4 (1.02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27D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.99 (0.74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79F2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24 (0.050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131F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347 (0.020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5F32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185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DB14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0DA2779E" w14:textId="77777777" w:rsidTr="00F663AF">
        <w:trPr>
          <w:cantSplit/>
          <w:trHeight w:val="285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3F7B014" w14:textId="77777777" w:rsidR="00227C8A" w:rsidRPr="00C22C0D" w:rsidRDefault="00227C8A" w:rsidP="00F663AF">
            <w:pPr>
              <w:spacing w:after="0" w:line="240" w:lineRule="auto"/>
              <w:ind w:left="113" w:right="113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AD69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74B3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CD66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9A5A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3C92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7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9023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3.17 (1.27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797A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3.16 (1.21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0E1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.99 (0.74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9541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424 (0.050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C7C1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347 (0.020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0F73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185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9AF2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tr w:rsidR="00227C8A" w:rsidRPr="00C22C0D" w14:paraId="61311485" w14:textId="77777777" w:rsidTr="00F663AF">
        <w:trPr>
          <w:cantSplit/>
          <w:trHeight w:val="1225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CD39E33" w14:textId="77777777" w:rsidR="00227C8A" w:rsidRPr="00C22C0D" w:rsidRDefault="00227C8A" w:rsidP="00F663AF">
            <w:pPr>
              <w:spacing w:after="0" w:line="240" w:lineRule="auto"/>
              <w:ind w:left="113" w:right="113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MEISHAN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8CE0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Meisha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5225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MSH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3FD4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China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7C50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4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DDD7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0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685E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4.38 (1.47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C076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3.76 (0.92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4A00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2.66 (0.99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C33C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584 (0.033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BA0F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522 ( 0.016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B736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108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8304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0013B6F6" w14:textId="77777777" w:rsidTr="00F663AF">
        <w:trPr>
          <w:trHeight w:val="300"/>
          <w:jc w:val="center"/>
        </w:trPr>
        <w:tc>
          <w:tcPr>
            <w:tcW w:w="1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2ED0E8E" w14:textId="77777777" w:rsidR="00227C8A" w:rsidRPr="00C22C0D" w:rsidRDefault="00227C8A" w:rsidP="00F663AF">
            <w:pPr>
              <w:pStyle w:val="Default"/>
              <w:ind w:left="113" w:right="113"/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WILD BOAR</w:t>
            </w: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4B54281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rtuguese wild boar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691DCC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WB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4CFBED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0DA3F2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FB5F30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6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239BD1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50 (2.27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C18223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22 (1.47)</w:t>
            </w:r>
          </w:p>
        </w:tc>
        <w:tc>
          <w:tcPr>
            <w:tcW w:w="373" w:type="pct"/>
            <w:vAlign w:val="center"/>
          </w:tcPr>
          <w:p w14:paraId="14E5E31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00 (1.4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246936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92 (0.046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8925F7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1 (0.017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2264374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55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A9BF1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</w:t>
            </w:r>
          </w:p>
        </w:tc>
      </w:tr>
      <w:tr w:rsidR="00227C8A" w:rsidRPr="00C22C0D" w14:paraId="7B8BC1F2" w14:textId="77777777" w:rsidTr="00F663AF">
        <w:trPr>
          <w:trHeight w:val="300"/>
          <w:jc w:val="center"/>
        </w:trPr>
        <w:tc>
          <w:tcPr>
            <w:tcW w:w="14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EAF7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3E7D651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nish wild boar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B9CA93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WB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415C7D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A0DAA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FF1E8A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5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E77254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6.29 (3.43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BDE51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13 (1.59)</w:t>
            </w:r>
          </w:p>
        </w:tc>
        <w:tc>
          <w:tcPr>
            <w:tcW w:w="373" w:type="pct"/>
            <w:vAlign w:val="center"/>
          </w:tcPr>
          <w:p w14:paraId="0AEAE3D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36 (2.03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03283B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600 (0.05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CF5006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45 (0.014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E1DCE0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92**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875D57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</w:t>
            </w:r>
          </w:p>
        </w:tc>
      </w:tr>
      <w:tr w:rsidR="00227C8A" w:rsidRPr="00C22C0D" w14:paraId="2FEF0451" w14:textId="77777777" w:rsidTr="00F663AF">
        <w:trPr>
          <w:trHeight w:val="300"/>
          <w:jc w:val="center"/>
        </w:trPr>
        <w:tc>
          <w:tcPr>
            <w:tcW w:w="14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C613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shd w:val="clear" w:color="auto" w:fill="auto"/>
            <w:noWrap/>
            <w:vAlign w:val="center"/>
          </w:tcPr>
          <w:p w14:paraId="79496D7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lish wild boar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0F85D5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LWB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320E18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Polan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F79414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9CAFC7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07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B4444B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4.46 (2.04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50DC28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79 (1.72)</w:t>
            </w:r>
          </w:p>
        </w:tc>
        <w:tc>
          <w:tcPr>
            <w:tcW w:w="373" w:type="pct"/>
            <w:vAlign w:val="center"/>
          </w:tcPr>
          <w:p w14:paraId="6BEC93F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96 (1.5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DF5BCF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79 (0.05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75FB70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76 (0.029)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7DFDA39D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67ACBF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41E5127D" w14:textId="77777777" w:rsidTr="00F663AF">
        <w:trPr>
          <w:trHeight w:val="308"/>
          <w:jc w:val="center"/>
        </w:trPr>
        <w:tc>
          <w:tcPr>
            <w:tcW w:w="14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5657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3C3A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Italian wild boar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6BE8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IWB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741F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Italy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A782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108D9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7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D572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.04 (1.20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569B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75 (0.92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BD505D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05 (0.81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EE99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57 (0.047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34A4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489 (0.030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631B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-0.07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EB0E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</w:t>
            </w:r>
          </w:p>
        </w:tc>
      </w:tr>
      <w:tr w:rsidR="00227C8A" w:rsidRPr="00C22C0D" w14:paraId="285C24B2" w14:textId="77777777" w:rsidTr="00F663AF">
        <w:trPr>
          <w:trHeight w:val="300"/>
          <w:jc w:val="center"/>
        </w:trPr>
        <w:tc>
          <w:tcPr>
            <w:tcW w:w="14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3225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8869E" w14:textId="77777777" w:rsidR="00227C8A" w:rsidRPr="00C22C0D" w:rsidRDefault="00227C8A" w:rsidP="00F663AF">
            <w:pPr>
              <w:pStyle w:val="Default"/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Wild boar </w:t>
            </w:r>
          </w:p>
          <w:p w14:paraId="4C614BA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FB050" w14:textId="77777777" w:rsidR="00227C8A" w:rsidRPr="00C22C0D" w:rsidRDefault="00227C8A" w:rsidP="00F663AF">
            <w:pPr>
              <w:pStyle w:val="Default"/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C22C0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WBO </w:t>
            </w:r>
          </w:p>
          <w:p w14:paraId="483BCFD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06E3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07C3C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11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ADE3E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21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CBF33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9.00 (4.18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FD6B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6.23 (2.53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772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4.08 (2.69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2293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648 (0.047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395B8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549 (0.010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387E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pt-PT"/>
              </w:rPr>
              <w:t>0.152***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1EE3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tr w:rsidR="00227C8A" w:rsidRPr="00C22C0D" w14:paraId="4CF8384D" w14:textId="77777777" w:rsidTr="00F663AF">
        <w:trPr>
          <w:trHeight w:val="300"/>
          <w:jc w:val="center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8986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B9C27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2846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Total/Averag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D022F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99E76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171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10974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38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49941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21 (1.43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844F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5.87 (1.53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25AB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2.85 (0.64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419F0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68 (0.082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4001A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529 (0.079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4BF35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  <w:t>0.067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84552" w14:textId="77777777" w:rsidR="00227C8A" w:rsidRPr="00C22C0D" w:rsidRDefault="00227C8A" w:rsidP="00F663AF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pt-PT"/>
              </w:rPr>
            </w:pPr>
          </w:p>
        </w:tc>
      </w:tr>
      <w:bookmarkEnd w:id="1"/>
    </w:tbl>
    <w:p w14:paraId="78DD66B9" w14:textId="4941E638" w:rsidR="00227C8A" w:rsidRPr="00C22C0D" w:rsidRDefault="00227C8A">
      <w:pPr>
        <w:rPr>
          <w:rFonts w:asciiTheme="minorHAnsi" w:hAnsiTheme="minorHAnsi" w:cstheme="minorHAnsi"/>
        </w:rPr>
      </w:pPr>
    </w:p>
    <w:p w14:paraId="0029BC9A" w14:textId="31EC6CA8" w:rsidR="00227C8A" w:rsidRPr="00C22C0D" w:rsidRDefault="00227C8A">
      <w:pPr>
        <w:spacing w:after="160" w:line="259" w:lineRule="auto"/>
        <w:rPr>
          <w:rFonts w:asciiTheme="minorHAnsi" w:hAnsiTheme="minorHAnsi" w:cstheme="minorHAnsi"/>
        </w:rPr>
      </w:pPr>
    </w:p>
    <w:sectPr w:rsidR="00227C8A" w:rsidRPr="00C22C0D" w:rsidSect="000364C1">
      <w:pgSz w:w="16838" w:h="11906" w:orient="landscape"/>
      <w:pgMar w:top="709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5C939" w14:textId="77777777" w:rsidR="00621674" w:rsidRDefault="00621674" w:rsidP="007D775E">
      <w:pPr>
        <w:spacing w:after="0" w:line="240" w:lineRule="auto"/>
      </w:pPr>
      <w:r>
        <w:separator/>
      </w:r>
    </w:p>
  </w:endnote>
  <w:endnote w:type="continuationSeparator" w:id="0">
    <w:p w14:paraId="28187F80" w14:textId="77777777" w:rsidR="00621674" w:rsidRDefault="00621674" w:rsidP="007D7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61E0A" w14:textId="77777777" w:rsidR="00621674" w:rsidRDefault="00621674" w:rsidP="007D775E">
      <w:pPr>
        <w:spacing w:after="0" w:line="240" w:lineRule="auto"/>
      </w:pPr>
      <w:r>
        <w:separator/>
      </w:r>
    </w:p>
  </w:footnote>
  <w:footnote w:type="continuationSeparator" w:id="0">
    <w:p w14:paraId="0011F8B8" w14:textId="77777777" w:rsidR="00621674" w:rsidRDefault="00621674" w:rsidP="007D77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E63"/>
    <w:rsid w:val="000364C1"/>
    <w:rsid w:val="00083A1C"/>
    <w:rsid w:val="00121451"/>
    <w:rsid w:val="001D64C9"/>
    <w:rsid w:val="00205231"/>
    <w:rsid w:val="00227C8A"/>
    <w:rsid w:val="0023210B"/>
    <w:rsid w:val="002322D0"/>
    <w:rsid w:val="0026777B"/>
    <w:rsid w:val="0029164B"/>
    <w:rsid w:val="002A3986"/>
    <w:rsid w:val="002E0529"/>
    <w:rsid w:val="002E7D65"/>
    <w:rsid w:val="00350232"/>
    <w:rsid w:val="003E5E7D"/>
    <w:rsid w:val="004562F9"/>
    <w:rsid w:val="00501517"/>
    <w:rsid w:val="00551C95"/>
    <w:rsid w:val="00555BAA"/>
    <w:rsid w:val="00556BF5"/>
    <w:rsid w:val="0061585F"/>
    <w:rsid w:val="00621674"/>
    <w:rsid w:val="006B6E31"/>
    <w:rsid w:val="006E13E9"/>
    <w:rsid w:val="00744AEC"/>
    <w:rsid w:val="007D775E"/>
    <w:rsid w:val="00861315"/>
    <w:rsid w:val="00880813"/>
    <w:rsid w:val="008A23A5"/>
    <w:rsid w:val="008B617F"/>
    <w:rsid w:val="009611F7"/>
    <w:rsid w:val="00A15745"/>
    <w:rsid w:val="00B14A4C"/>
    <w:rsid w:val="00B269D1"/>
    <w:rsid w:val="00B71918"/>
    <w:rsid w:val="00BD41A2"/>
    <w:rsid w:val="00BF5948"/>
    <w:rsid w:val="00C22C0D"/>
    <w:rsid w:val="00CB478E"/>
    <w:rsid w:val="00D4323B"/>
    <w:rsid w:val="00D54E63"/>
    <w:rsid w:val="00D62555"/>
    <w:rsid w:val="00DE316A"/>
    <w:rsid w:val="00E4643E"/>
    <w:rsid w:val="00E83631"/>
    <w:rsid w:val="00E97224"/>
    <w:rsid w:val="00EA4222"/>
    <w:rsid w:val="00F65FC1"/>
    <w:rsid w:val="00F663AF"/>
    <w:rsid w:val="00FB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6E243"/>
  <w15:chartTrackingRefBased/>
  <w15:docId w15:val="{C43ABD54-7CE5-4EE0-B8D4-561E481F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6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D54E6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7D77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D775E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7D775E"/>
    <w:rPr>
      <w:vertAlign w:val="superscript"/>
    </w:rPr>
  </w:style>
  <w:style w:type="paragraph" w:customStyle="1" w:styleId="Default">
    <w:name w:val="Default"/>
    <w:rsid w:val="00227C8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AR" w:eastAsia="es-A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23B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6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4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36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4C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803AB-BD0E-40F5-A039-102B5B7A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 MARTINEZ MARTINEZ</dc:creator>
  <cp:keywords/>
  <dc:description/>
  <cp:lastModifiedBy>chn off31</cp:lastModifiedBy>
  <cp:revision>5</cp:revision>
  <dcterms:created xsi:type="dcterms:W3CDTF">2021-02-10T09:48:00Z</dcterms:created>
  <dcterms:modified xsi:type="dcterms:W3CDTF">2021-05-14T04:39:00Z</dcterms:modified>
</cp:coreProperties>
</file>